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676CA">
      <w:pPr>
        <w:rPr>
          <w:rFonts w:hint="eastAsia" w:ascii="宋体" w:hAnsi="宋体" w:eastAsia="宋体" w:cs="宋体"/>
          <w:b/>
          <w:bCs/>
          <w:color w:val="000000"/>
          <w:kern w:val="0"/>
          <w:sz w:val="18"/>
          <w:szCs w:val="18"/>
        </w:rPr>
      </w:pPr>
    </w:p>
    <w:p w14:paraId="0D38D686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1. Standardized mortality ratios for 7556 six-month survivors of PGI-NHL according to baseline characteristics</w:t>
      </w:r>
    </w:p>
    <w:p w14:paraId="1E24587D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</w:pPr>
    </w:p>
    <w:tbl>
      <w:tblPr>
        <w:tblStyle w:val="2"/>
        <w:tblW w:w="1644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675"/>
        <w:gridCol w:w="1950"/>
        <w:gridCol w:w="240"/>
        <w:gridCol w:w="570"/>
        <w:gridCol w:w="1485"/>
        <w:gridCol w:w="240"/>
        <w:gridCol w:w="570"/>
        <w:gridCol w:w="1440"/>
        <w:gridCol w:w="240"/>
        <w:gridCol w:w="465"/>
        <w:gridCol w:w="1479"/>
        <w:gridCol w:w="240"/>
        <w:gridCol w:w="486"/>
        <w:gridCol w:w="1679"/>
        <w:gridCol w:w="10"/>
        <w:gridCol w:w="222"/>
        <w:gridCol w:w="4"/>
        <w:gridCol w:w="415"/>
        <w:gridCol w:w="1836"/>
        <w:gridCol w:w="10"/>
      </w:tblGrid>
      <w:tr w14:paraId="79276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534" w:hRule="atLeast"/>
        </w:trPr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AD5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D2F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H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942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8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 primary cancer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19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4D77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83C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non-cancer cause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E4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1F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A5E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4A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23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30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D0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liver disease and cirrhosis</w:t>
            </w:r>
          </w:p>
        </w:tc>
      </w:tr>
      <w:tr w14:paraId="77EC6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23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characteristics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76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4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E4B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0F2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C6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F854A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83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B59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A7BC0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03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20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A250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0C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35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9543A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188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95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R(95% CI)</w:t>
            </w:r>
          </w:p>
        </w:tc>
      </w:tr>
      <w:tr w14:paraId="4446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7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EBF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FB1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92A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17F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C70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7E1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4FA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8D7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9AA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2F9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F0C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40C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50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30C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6C1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187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C95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78D4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F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E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5 (63.03, 7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641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7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9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 (1.37, 1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B75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5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5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 (1.15, 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47A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6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3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 (0.86, 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083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6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 (2.98, 3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D86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8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 (0.65, 1.83)</w:t>
            </w:r>
          </w:p>
        </w:tc>
      </w:tr>
      <w:tr w14:paraId="3BD40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7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6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01 (72.39, 83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B98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F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 (1.34, 1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FB1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8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 (1.02, 1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3DF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2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94, 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158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7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 (1.14, 1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C31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4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5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 (1.80, 4.56)</w:t>
            </w:r>
          </w:p>
        </w:tc>
      </w:tr>
      <w:tr w14:paraId="17072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A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 of PGI-NHL diagnos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8C17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0D9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073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A18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894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983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39C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857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52E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FFE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69B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081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514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641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B3C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5AC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954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D18F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7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5-19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9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54 (85.64, 108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CB1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0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7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 (1.61, 2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E62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1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 (1.14, 1.4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C89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6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 (0.86, 1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988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3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 (1.44, 2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A21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 (0.76, 4.49)</w:t>
            </w:r>
          </w:p>
        </w:tc>
      </w:tr>
      <w:tr w14:paraId="66CB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D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5-19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0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95 (70.12, 84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760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B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 (1.51, 1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F69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B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D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 (1.23, 1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630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3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4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92, 1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5D9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2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 (2.96, 4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BB4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1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A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 (0.58, 2.97)</w:t>
            </w:r>
          </w:p>
        </w:tc>
      </w:tr>
      <w:tr w14:paraId="14440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D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5-20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1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2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93 (56.51, 67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6F5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4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7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 (1.23, 1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910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B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 (1.04, 1.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4CF7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5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 (0.86, 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0DE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D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B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 (2.15, 3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665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4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F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 (1.05, 3.37)</w:t>
            </w:r>
          </w:p>
        </w:tc>
      </w:tr>
      <w:tr w14:paraId="5ED89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A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5-20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4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2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60 (60.18, 73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234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2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 (1.04, 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2DC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3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 (0.89, 1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D7A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B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3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 (0.81, 1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3D4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6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 (1.04, 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EFD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 (0.73, 2.79)</w:t>
            </w:r>
          </w:p>
        </w:tc>
      </w:tr>
      <w:tr w14:paraId="33A6D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F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 at PGI-NHL diagnosis,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9C2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FA9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A48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348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A4D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633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CF0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5E7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32B7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95D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18E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560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3DE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B50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47B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2E5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5B2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6634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6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-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7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5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.88 (111.50, 152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D15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B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 (1.79, 2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357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7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 (2.92, 3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965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8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8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 (1.24, 2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6FD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3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98 (20.41, 2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28A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9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B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 (0.84, 3.81)</w:t>
            </w:r>
          </w:p>
        </w:tc>
      </w:tr>
      <w:tr w14:paraId="078F9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0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-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0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9EE9">
            <w:pPr>
              <w:keepNext w:val="0"/>
              <w:keepLines w:val="0"/>
              <w:widowControl/>
              <w:suppressLineNumbers w:val="0"/>
              <w:ind w:firstLine="151" w:firstLineChars="1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70 (62.42, 71.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422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F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E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 (1.38, 1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809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7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 (1.07, 1.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E97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7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2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 (0.87, 1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642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5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 (1.52, 2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A7B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4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 (1.13, 2.62)</w:t>
            </w:r>
          </w:p>
        </w:tc>
      </w:tr>
      <w:tr w14:paraId="4DFEC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7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≥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9 (65.12, 77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F137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 (1.16, 1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142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2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8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 (0.90, 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A8C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9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4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 (0.88, 1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3A1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F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B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 (0.73, 1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F95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7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 (0.34, 3.20)</w:t>
            </w:r>
          </w:p>
        </w:tc>
      </w:tr>
      <w:tr w14:paraId="1A8FA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7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F67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9F8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8D1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400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50D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616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935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68A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6D8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970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267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51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81B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46F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53B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2B7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0F7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ADEA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C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hi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F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47 (62.95, 70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34B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A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3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 (1.36, 1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DB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3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8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 (1.05, 1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A12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3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D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 (0.87, 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D46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4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C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 (2.07, 2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75D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F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1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 (1.22, 2.51)</w:t>
            </w:r>
          </w:p>
        </w:tc>
      </w:tr>
      <w:tr w14:paraId="60CCC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8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c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9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5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20(101.01,160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7FC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15, 2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716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 (1.17, 1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B85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3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F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 (0.79, 1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39F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5 (3.66, 7.0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6FF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E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D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 (0.24, 7.26)</w:t>
            </w:r>
          </w:p>
        </w:tc>
      </w:tr>
      <w:tr w14:paraId="59BDC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1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/unknow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D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51 (94.29, 124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443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7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E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 (1.40, 2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954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C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3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 (1.42, 1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103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4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 (1.16, 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9DC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5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7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 (1.54, 3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3C6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1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5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 (0.12, 3.64)</w:t>
            </w:r>
          </w:p>
        </w:tc>
      </w:tr>
      <w:tr w14:paraId="4B7FD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0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g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868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BF4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BD5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3C0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4F6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600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3AB7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FBD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795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FCF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06B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761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BDD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745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462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C6C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449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C421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E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89 (42.13, 49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717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7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 (1.22, 1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E6C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7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 (1.04, 1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1E7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6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90, 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34F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1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2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 (1.95, 2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9DF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B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 (0.66, 2.12)</w:t>
            </w:r>
          </w:p>
        </w:tc>
      </w:tr>
      <w:tr w14:paraId="18867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5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1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44 (76.10, 93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217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 (1.29, 1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23E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0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2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 (0.95, 1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523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9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1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 (0.80, 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8B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A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 (1.51, 2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3E3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7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 (0.52, 3.07)</w:t>
            </w:r>
          </w:p>
        </w:tc>
      </w:tr>
      <w:tr w14:paraId="50C05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F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4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C3DE">
            <w:pPr>
              <w:keepNext w:val="0"/>
              <w:keepLines w:val="0"/>
              <w:widowControl/>
              <w:suppressLineNumbers w:val="0"/>
              <w:ind w:firstLine="151" w:firstLineChars="1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95(92.77, 147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FED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B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7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 (1.15, 2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131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1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 (0.95, 1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043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B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 (0.63, 1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9D9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8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E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 (1.76, 5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2B5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3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5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 (0.04, 9.06)</w:t>
            </w:r>
          </w:p>
        </w:tc>
      </w:tr>
      <w:tr w14:paraId="59478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3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V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F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.20 (133.10, 164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58E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1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C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 (1.34, 2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81B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9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0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 (1.25, 1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6F4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 (0.87, 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B88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5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0 (3.26, 5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F42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D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 (1.39, 6.32)</w:t>
            </w:r>
          </w:p>
        </w:tc>
      </w:tr>
      <w:tr w14:paraId="1BFFE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8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B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6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00 (74.33, 94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062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3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 (1.55, 2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D89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C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 (1.15, 1.4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545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D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85, 1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BB3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D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 (1.82, 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B9C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C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 (1.12, 5.09)</w:t>
            </w:r>
          </w:p>
        </w:tc>
      </w:tr>
      <w:tr w14:paraId="362C6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C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GI-NHL histopathology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8FB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78B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055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720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C7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BC3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94F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9F4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0E8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ABE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58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A58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630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6B0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BD8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D09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C3B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55F8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8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BC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2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21 (79.58, 91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79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F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42, 1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F51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 (1.18 ,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598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9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2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 (0.95, 1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596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6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 (2.77, 3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DE2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B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 (1.19, 3.18)</w:t>
            </w:r>
          </w:p>
        </w:tc>
      </w:tr>
      <w:tr w14:paraId="7AE78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E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ymphom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5 (25.96, 36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DC8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 (1.04, 1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366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5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 (0.93, 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41B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9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B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 (0.80, 1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9A5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6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 (0.75, 1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763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1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 (0.77, 3.50)</w:t>
            </w:r>
          </w:p>
        </w:tc>
      </w:tr>
      <w:tr w14:paraId="00CC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B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licular and nodular NH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B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99 (41.67, 59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483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1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 (0.90, 1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209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 (0.63, 0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0C4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0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6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 (0.55, 0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B3E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5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2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 (0.64, 1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472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9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8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 (0.43, 4.08)</w:t>
            </w:r>
          </w:p>
        </w:tc>
      </w:tr>
      <w:tr w14:paraId="27591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1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ifie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7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F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66 (103.87, 132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D8D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F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 (1.38, 2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E33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3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 (1.05, 1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AF1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B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 (0.83, 1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7A7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B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 (1.81, 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F92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0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 (0.28, 4.02)</w:t>
            </w:r>
          </w:p>
        </w:tc>
      </w:tr>
      <w:tr w14:paraId="6244F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7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Unspecified cell typ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8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1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33 (65.95, 85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8CB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3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1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 (1.54, 2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80F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1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 (1.19, 1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DB1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8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2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 (0.89, 1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B05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 (2.40, 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8CC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4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 (0.22, 3.12)</w:t>
            </w:r>
          </w:p>
        </w:tc>
      </w:tr>
      <w:tr w14:paraId="78296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3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te of PGI-NH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0FE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1EE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FD6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0E8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AE3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680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73B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C90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090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997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08A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E52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227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13E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8B5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DBD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0F44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6D23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7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oma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B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13 (57.94, 66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612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5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9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 (1.46, 1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ABD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4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 (1.15, 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3C3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A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6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 (0.99, 1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93B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B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 (1.90, 2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34D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6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 (1.22, 2.95)</w:t>
            </w:r>
          </w:p>
        </w:tc>
      </w:tr>
      <w:tr w14:paraId="61F3D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B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 intesti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8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0 (82.30, 98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4298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 (1.14, 1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379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2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 (0.94, 1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1C25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A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B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(0.75, 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BC9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F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D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 (1.85, 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228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2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9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 (0.49, 2.53)</w:t>
            </w:r>
          </w:p>
        </w:tc>
      </w:tr>
      <w:tr w14:paraId="16ECE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C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4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90 (68.54, 88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C9C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1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5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 (1.11, 1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645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1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3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 (0.94, 1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1F5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 (0.68, 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496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8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5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4 (1.87, 3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2BB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0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6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 (0.67, 3.99)</w:t>
            </w:r>
          </w:p>
        </w:tc>
      </w:tr>
      <w:tr w14:paraId="2E4EB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E15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tum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14E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2C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11 (56.84, 99.81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17588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E7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5B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 (1.12, 2.41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8F4D2A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F2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8B9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 (1.16, 1.73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14974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13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488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 (0.55, 1.2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6C09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1C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5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4 (5.77, 11.41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ABCBF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90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C91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 (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8.02)</w:t>
            </w:r>
          </w:p>
        </w:tc>
      </w:tr>
    </w:tbl>
    <w:p w14:paraId="6FCD1A3E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DLBCL, diffuse large B-cell lymphoma; MALT, mucosa-associated lymphoid tissue; PGI-NHL, primary gastrointestinal non-Hodgkin lymphoma; SMR, standardized mortality ratio.</w:t>
      </w:r>
    </w:p>
    <w:p w14:paraId="40CB0A9F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</w:p>
    <w:p w14:paraId="58C9B7B9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</w:p>
    <w:p w14:paraId="68EFFFBD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</w:p>
    <w:p w14:paraId="35CC66AF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</w:p>
    <w:p w14:paraId="57CCCA52">
      <w:pPr>
        <w:widowControl/>
        <w:textAlignment w:val="center"/>
        <w:rPr>
          <w:rFonts w:hint="eastAsia" w:ascii="宋体" w:hAnsi="宋体" w:eastAsia="宋体" w:cs="宋体"/>
          <w:color w:val="000000"/>
          <w:kern w:val="0"/>
          <w:sz w:val="15"/>
          <w:szCs w:val="15"/>
          <w:lang w:val="en-US" w:eastAsia="zh-CN"/>
        </w:rPr>
      </w:pPr>
    </w:p>
    <w:p w14:paraId="15D66370">
      <w:pPr>
        <w:widowControl/>
        <w:textAlignment w:val="center"/>
        <w:rPr>
          <w:rFonts w:hint="eastAsia" w:ascii="宋体" w:hAnsi="宋体" w:eastAsia="宋体" w:cs="宋体"/>
          <w:color w:val="000000"/>
          <w:kern w:val="0"/>
          <w:sz w:val="15"/>
          <w:szCs w:val="15"/>
          <w:lang w:val="en-US" w:eastAsia="zh-CN"/>
        </w:rPr>
      </w:pPr>
    </w:p>
    <w:p w14:paraId="0CB3C0A7">
      <w:pPr>
        <w:widowControl/>
        <w:textAlignment w:val="center"/>
        <w:rPr>
          <w:rFonts w:hint="eastAsia" w:ascii="宋体" w:hAnsi="宋体" w:eastAsia="宋体" w:cs="宋体"/>
          <w:color w:val="000000"/>
          <w:kern w:val="0"/>
          <w:sz w:val="15"/>
          <w:szCs w:val="15"/>
          <w:lang w:val="en-US" w:eastAsia="zh-CN"/>
        </w:rPr>
      </w:pPr>
    </w:p>
    <w:p w14:paraId="7C6DD342">
      <w:pPr>
        <w:widowControl/>
        <w:textAlignment w:val="center"/>
        <w:rPr>
          <w:rFonts w:hint="eastAsia" w:ascii="宋体" w:hAnsi="宋体" w:eastAsia="宋体" w:cs="宋体"/>
          <w:color w:val="000000"/>
          <w:kern w:val="0"/>
          <w:sz w:val="15"/>
          <w:szCs w:val="15"/>
          <w:lang w:val="en-US" w:eastAsia="zh-CN"/>
        </w:rPr>
      </w:pPr>
    </w:p>
    <w:sectPr>
      <w:pgSz w:w="16838" w:h="11906" w:orient="landscape"/>
      <w:pgMar w:top="1134" w:right="227" w:bottom="1134" w:left="22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89B"/>
    <w:rsid w:val="0004589B"/>
    <w:rsid w:val="004671DF"/>
    <w:rsid w:val="005070D3"/>
    <w:rsid w:val="006B3B2D"/>
    <w:rsid w:val="00E65533"/>
    <w:rsid w:val="01285EB0"/>
    <w:rsid w:val="0BC813B2"/>
    <w:rsid w:val="1146433B"/>
    <w:rsid w:val="124F5DED"/>
    <w:rsid w:val="1DF82943"/>
    <w:rsid w:val="206945D6"/>
    <w:rsid w:val="21274C73"/>
    <w:rsid w:val="28A0356D"/>
    <w:rsid w:val="2D3E1C0F"/>
    <w:rsid w:val="3744745F"/>
    <w:rsid w:val="4B9E0FAF"/>
    <w:rsid w:val="555A7093"/>
    <w:rsid w:val="5D930F11"/>
    <w:rsid w:val="61AC061D"/>
    <w:rsid w:val="61D35D89"/>
    <w:rsid w:val="692D2450"/>
    <w:rsid w:val="6E122BAE"/>
    <w:rsid w:val="73065FDE"/>
    <w:rsid w:val="7485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1</Words>
  <Characters>3607</Characters>
  <Lines>39</Lines>
  <Paragraphs>11</Paragraphs>
  <TotalTime>127</TotalTime>
  <ScaleCrop>false</ScaleCrop>
  <LinksUpToDate>false</LinksUpToDate>
  <CharactersWithSpaces>39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13:27:00Z</dcterms:created>
  <dc:creator>wu-ji</dc:creator>
  <cp:lastModifiedBy>吴嘉禾</cp:lastModifiedBy>
  <dcterms:modified xsi:type="dcterms:W3CDTF">2025-06-22T14:10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g4N2QwNTZhYTZjY2NhNTMxY2U2YWFkOTFiN2M3NzMiLCJ1c2VySWQiOiI4MTE2NTAyODAifQ==</vt:lpwstr>
  </property>
  <property fmtid="{D5CDD505-2E9C-101B-9397-08002B2CF9AE}" pid="4" name="ICV">
    <vt:lpwstr>715454CFE02740A0A60DA5930AEB25D2_13</vt:lpwstr>
  </property>
</Properties>
</file>